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EFEF5" w14:textId="77777777" w:rsidR="003836FB" w:rsidRPr="00F7742B" w:rsidRDefault="003836FB" w:rsidP="003836FB">
      <w:pPr>
        <w:rPr>
          <w:rFonts w:ascii="Times New Roman" w:hAnsi="Times New Roman" w:cs="Times New Roman"/>
          <w:szCs w:val="21"/>
        </w:rPr>
      </w:pPr>
      <w:r w:rsidRPr="00F7742B">
        <w:rPr>
          <w:rFonts w:ascii="Times New Roman" w:hAnsi="Times New Roman" w:cs="Times New Roman" w:hint="eastAsia"/>
          <w:szCs w:val="21"/>
        </w:rPr>
        <w:t xml:space="preserve">Table S1 </w:t>
      </w:r>
      <w:r w:rsidRPr="00F7742B">
        <w:rPr>
          <w:rFonts w:ascii="Times New Roman" w:hAnsi="Times New Roman" w:cs="Times New Roman"/>
          <w:szCs w:val="21"/>
        </w:rPr>
        <w:t xml:space="preserve">Primers designed for </w:t>
      </w:r>
      <w:proofErr w:type="spellStart"/>
      <w:r w:rsidRPr="00F7742B">
        <w:rPr>
          <w:rFonts w:ascii="Times New Roman" w:hAnsi="Times New Roman" w:cs="Times New Roman"/>
          <w:szCs w:val="21"/>
        </w:rPr>
        <w:t>qRT</w:t>
      </w:r>
      <w:proofErr w:type="spellEnd"/>
      <w:r w:rsidRPr="00F7742B">
        <w:rPr>
          <w:rFonts w:ascii="Times New Roman" w:hAnsi="Times New Roman" w:cs="Times New Roman"/>
          <w:szCs w:val="21"/>
        </w:rPr>
        <w:t>-PCR validation of mRNA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526"/>
        <w:gridCol w:w="4115"/>
      </w:tblGrid>
      <w:tr w:rsidR="003836FB" w14:paraId="323013F1" w14:textId="77777777" w:rsidTr="001C041F"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7E4EF" w14:textId="77777777" w:rsidR="003836FB" w:rsidRDefault="003836FB" w:rsidP="001C041F">
            <w:pPr>
              <w:spacing w:line="36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RNA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655D4" w14:textId="77777777" w:rsidR="003836FB" w:rsidRDefault="003836FB" w:rsidP="001C041F">
            <w:pPr>
              <w:spacing w:line="36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rimer type</w:t>
            </w:r>
          </w:p>
        </w:tc>
        <w:tc>
          <w:tcPr>
            <w:tcW w:w="4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777EA" w14:textId="77777777" w:rsidR="003836FB" w:rsidRDefault="003836FB" w:rsidP="001C041F">
            <w:pPr>
              <w:spacing w:line="36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rimer Sequence (5’-3’)</w:t>
            </w:r>
          </w:p>
        </w:tc>
      </w:tr>
      <w:tr w:rsidR="003836FB" w14:paraId="485A3269" w14:textId="77777777" w:rsidTr="001C041F"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9C669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proofErr w:type="spellStart"/>
            <w:r w:rsidRPr="009B7793">
              <w:rPr>
                <w:rFonts w:hint="eastAsia"/>
                <w:sz w:val="22"/>
              </w:rPr>
              <w:t>Eln</w:t>
            </w:r>
            <w:proofErr w:type="spellEnd"/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D9D62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BA08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TTGCTGATCCTCTTGCTCAAC</w:t>
            </w:r>
          </w:p>
        </w:tc>
      </w:tr>
      <w:tr w:rsidR="003836FB" w14:paraId="5FC4A607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74CB80B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proofErr w:type="spellStart"/>
            <w:r w:rsidRPr="009B7793">
              <w:rPr>
                <w:rFonts w:hint="eastAsia"/>
                <w:sz w:val="22"/>
              </w:rPr>
              <w:t>Eln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53D45ED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7AB07D52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CCCCTGGATAATAGACTCCAC</w:t>
            </w:r>
          </w:p>
        </w:tc>
      </w:tr>
      <w:tr w:rsidR="003836FB" w14:paraId="2E95B7A3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6224279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Mfap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B5CCCF6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722FCB43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TCTTGGCAATCAGCATCCC</w:t>
            </w:r>
          </w:p>
        </w:tc>
      </w:tr>
      <w:tr w:rsidR="003836FB" w14:paraId="3B6BB4FD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0B2AA14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Mfap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338E25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51E0E2DA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CAGATTAGGGTCGTCTGTGAAT</w:t>
            </w:r>
          </w:p>
        </w:tc>
      </w:tr>
      <w:tr w:rsidR="003836FB" w14:paraId="43E4433C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E0B280D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1a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D0C41E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5A492A2F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AGTCGATGGCTGCTCCAAAA</w:t>
            </w:r>
          </w:p>
        </w:tc>
      </w:tr>
      <w:tr w:rsidR="003836FB" w14:paraId="64FE3B38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6F43FCC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1a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403746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51953AD1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CTCAGTTCGTGTCAGCCTT</w:t>
            </w:r>
          </w:p>
        </w:tc>
      </w:tr>
      <w:tr w:rsidR="003836FB" w14:paraId="6C662B6A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832B547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proofErr w:type="spellStart"/>
            <w:r w:rsidRPr="009B7793">
              <w:rPr>
                <w:rFonts w:hint="eastAsia"/>
                <w:sz w:val="22"/>
              </w:rPr>
              <w:t>Pcolce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C6127C8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563FE5F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CCAGACCCCCAACTACAC</w:t>
            </w:r>
          </w:p>
        </w:tc>
      </w:tr>
      <w:tr w:rsidR="003836FB" w14:paraId="60ED40D8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69C76EC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proofErr w:type="spellStart"/>
            <w:r w:rsidRPr="009B7793">
              <w:rPr>
                <w:rFonts w:hint="eastAsia"/>
                <w:sz w:val="22"/>
              </w:rPr>
              <w:t>Pcolce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B8B077C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7FAB1262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CGTAATTGTCCAGATGCACTT</w:t>
            </w:r>
          </w:p>
        </w:tc>
      </w:tr>
      <w:tr w:rsidR="003836FB" w14:paraId="175DC6C5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8DD996E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6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53C736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010E2994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AACAGGAATAGGAAATGTGACCC</w:t>
            </w:r>
          </w:p>
        </w:tc>
      </w:tr>
      <w:tr w:rsidR="003836FB" w14:paraId="73047B1D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39F294C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6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FFEA4B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73CBF860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ACACCACGGATAGGTTAGGGG</w:t>
            </w:r>
          </w:p>
        </w:tc>
      </w:tr>
      <w:tr w:rsidR="003836FB" w14:paraId="543ED3B4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DF3EFEA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6a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479888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6FB37FE8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AAGGCCCCATTGGATTCCC</w:t>
            </w:r>
          </w:p>
        </w:tc>
      </w:tr>
      <w:tr w:rsidR="003836FB" w14:paraId="31C065B9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94C73F0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6a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50885F8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43085562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TCCCTTCCGACCATCCGAT</w:t>
            </w:r>
          </w:p>
        </w:tc>
      </w:tr>
      <w:tr w:rsidR="003836FB" w14:paraId="2649ABC8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D0B2ADF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15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0787D7B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DB08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TCTGGCCAGCAAGGAATGA</w:t>
            </w:r>
          </w:p>
        </w:tc>
      </w:tr>
      <w:tr w:rsidR="003836FB" w14:paraId="49ED3778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34FE461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15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F95D70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89CD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GTGGGTCCTGAGATTGTGG</w:t>
            </w:r>
          </w:p>
        </w:tc>
      </w:tr>
      <w:tr w:rsidR="003836FB" w14:paraId="0A343B31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C75C0B3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5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C6E5F28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49FC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TTCGCCGCTACTCCTGTTC</w:t>
            </w:r>
          </w:p>
        </w:tc>
      </w:tr>
      <w:tr w:rsidR="003836FB" w14:paraId="4D294E11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0CF76FC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5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144D29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C66E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CCTGAGGGCAAATTGTGAAAA</w:t>
            </w:r>
          </w:p>
        </w:tc>
      </w:tr>
      <w:tr w:rsidR="003836FB" w14:paraId="520393DD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C66E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Fbn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05D452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9ED2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GACGCCAATTTGGAGGCT</w:t>
            </w:r>
          </w:p>
        </w:tc>
      </w:tr>
      <w:tr w:rsidR="003836FB" w14:paraId="2CFC2724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689E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Fbn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45677ED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82C3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TTTCAGCGCATCGTGTCCT</w:t>
            </w:r>
          </w:p>
        </w:tc>
      </w:tr>
      <w:tr w:rsidR="003836FB" w14:paraId="21236EE3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61AC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Fstl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8DFC45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B56A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ACGGCGAGGAGGAACCTA</w:t>
            </w:r>
          </w:p>
        </w:tc>
      </w:tr>
      <w:tr w:rsidR="003836FB" w14:paraId="261A1525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C9F6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Fstl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8DD7DB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BF35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TCTTGCCATTACTGCCACACA</w:t>
            </w:r>
          </w:p>
        </w:tc>
      </w:tr>
      <w:tr w:rsidR="003836FB" w14:paraId="3407727E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EB75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6a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BAB820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8E8C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CTGCGGAATCACTTTGTGC</w:t>
            </w:r>
          </w:p>
        </w:tc>
      </w:tr>
      <w:tr w:rsidR="003836FB" w14:paraId="3F87EE36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1940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6a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957F0D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BE2F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ACCTTGACACCTTTCTGGGT</w:t>
            </w:r>
          </w:p>
        </w:tc>
      </w:tr>
      <w:tr w:rsidR="003836FB" w14:paraId="13B441FA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5EFD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1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AAF3CA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6B1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CTCCTCTTAGGGGCCACT</w:t>
            </w:r>
          </w:p>
        </w:tc>
      </w:tr>
      <w:tr w:rsidR="003836FB" w14:paraId="4558C0F8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C79A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1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1CFFC3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CB1C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CACGTCTCACCATTGGGG</w:t>
            </w:r>
          </w:p>
        </w:tc>
      </w:tr>
      <w:tr w:rsidR="003836FB" w14:paraId="29326593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D51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3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CEBBE2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8F90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ACGTAGATGAATTGGGATGCAG</w:t>
            </w:r>
          </w:p>
        </w:tc>
      </w:tr>
      <w:tr w:rsidR="003836FB" w14:paraId="6EFDF34E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7F3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3a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970070C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1554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GGTTGGGGCAGTCTAGTG</w:t>
            </w:r>
          </w:p>
        </w:tc>
      </w:tr>
      <w:tr w:rsidR="003836FB" w14:paraId="63F125EA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F598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d2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B97E3F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E8F0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AACGGGCTGCTATGGATTG</w:t>
            </w:r>
          </w:p>
        </w:tc>
      </w:tr>
      <w:tr w:rsidR="003836FB" w14:paraId="79AC41E0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5CF9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d2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238391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139D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CAGAGGTAGCCATCGACAG</w:t>
            </w:r>
          </w:p>
        </w:tc>
      </w:tr>
      <w:tr w:rsidR="003836FB" w14:paraId="7D2FA2D5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3864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lastRenderedPageBreak/>
              <w:t>Col8a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4844A6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5280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AGCGACGCGGAGTTCTG</w:t>
            </w:r>
          </w:p>
        </w:tc>
      </w:tr>
      <w:tr w:rsidR="003836FB" w14:paraId="460AA8EF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B746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ol8a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31AF80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AEBE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CGTCTGTGGATGGGCTTTT</w:t>
            </w:r>
          </w:p>
        </w:tc>
      </w:tr>
      <w:tr w:rsidR="003836FB" w14:paraId="66535841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A0AF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Fbxo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C4147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1098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CAGCTTCGTGAGCGACCTC</w:t>
            </w:r>
          </w:p>
        </w:tc>
      </w:tr>
      <w:tr w:rsidR="003836FB" w14:paraId="3C5A2DCF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A8EE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Fbxo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7F67AD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75C8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GCAGTCGAGAAGTCCAGTC</w:t>
            </w:r>
          </w:p>
        </w:tc>
      </w:tr>
      <w:tr w:rsidR="003836FB" w14:paraId="4F0367C7" w14:textId="77777777" w:rsidTr="001C041F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A9C21DB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APD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CBCF97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5FE77F16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AGGTCGGTGTGAACGGATTTG</w:t>
            </w:r>
          </w:p>
        </w:tc>
      </w:tr>
      <w:tr w:rsidR="003836FB" w14:paraId="1770193D" w14:textId="77777777" w:rsidTr="001C041F"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126A4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GAPDH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44A41" w14:textId="77777777" w:rsidR="003836FB" w:rsidRDefault="003836FB" w:rsidP="001C041F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16FF1" w14:textId="77777777" w:rsidR="003836FB" w:rsidRPr="009B7793" w:rsidRDefault="003836FB" w:rsidP="001C041F">
            <w:pPr>
              <w:spacing w:line="360" w:lineRule="auto"/>
              <w:rPr>
                <w:sz w:val="22"/>
              </w:rPr>
            </w:pPr>
            <w:r w:rsidRPr="009B7793">
              <w:rPr>
                <w:rFonts w:hint="eastAsia"/>
                <w:sz w:val="22"/>
              </w:rPr>
              <w:t>TGTAGACCATGTAGTTGAGGTCA</w:t>
            </w:r>
          </w:p>
        </w:tc>
      </w:tr>
    </w:tbl>
    <w:p w14:paraId="428504D7" w14:textId="77777777" w:rsidR="003836FB" w:rsidRDefault="003836FB" w:rsidP="003836FB">
      <w:pPr>
        <w:rPr>
          <w:rFonts w:ascii="Times New Roman" w:hAnsi="Times New Roman" w:cs="Times New Roman"/>
          <w:color w:val="FF0000"/>
          <w:szCs w:val="21"/>
        </w:rPr>
      </w:pPr>
    </w:p>
    <w:p w14:paraId="5CDD121E" w14:textId="77777777" w:rsidR="00832583" w:rsidRDefault="00832583"/>
    <w:sectPr w:rsidR="00832583" w:rsidSect="00744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B0"/>
    <w:rsid w:val="000C14B0"/>
    <w:rsid w:val="003836FB"/>
    <w:rsid w:val="00744766"/>
    <w:rsid w:val="007E75A8"/>
    <w:rsid w:val="00832583"/>
    <w:rsid w:val="009B1E89"/>
    <w:rsid w:val="00A11A3A"/>
    <w:rsid w:val="00E0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A79C3-9042-41A4-A12E-766A740CF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6F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14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1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14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14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14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14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14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14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14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14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1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1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14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14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14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14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14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14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14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1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14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14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14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14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14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14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1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14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14B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uiPriority w:val="39"/>
    <w:qFormat/>
    <w:rsid w:val="003836F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s3896</dc:creator>
  <cp:keywords/>
  <dc:description/>
  <cp:lastModifiedBy>students3896</cp:lastModifiedBy>
  <cp:revision>2</cp:revision>
  <dcterms:created xsi:type="dcterms:W3CDTF">2024-03-19T16:02:00Z</dcterms:created>
  <dcterms:modified xsi:type="dcterms:W3CDTF">2024-03-19T16:02:00Z</dcterms:modified>
</cp:coreProperties>
</file>